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B03881" w14:textId="77777777" w:rsidR="00527DC9" w:rsidRPr="00CD2812" w:rsidRDefault="00527DC9" w:rsidP="00527DC9">
      <w:pPr>
        <w:spacing w:before="100" w:beforeAutospacing="1"/>
        <w:rPr>
          <w:rFonts w:eastAsia="Calibri"/>
          <w:shd w:val="clear" w:color="auto" w:fill="FFFFFF"/>
          <w:lang w:val="en-US"/>
        </w:rPr>
      </w:pPr>
      <w:r w:rsidRPr="00AB43B0">
        <w:rPr>
          <w:rFonts w:eastAsia="Calibri"/>
          <w:shd w:val="clear" w:color="auto" w:fill="FFFFFF"/>
          <w:lang w:val="en-US"/>
        </w:rPr>
        <w:t>Supplementary Digital Content 2, Table 1. Nurse Educators Background Inform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64"/>
        <w:gridCol w:w="866"/>
        <w:gridCol w:w="1205"/>
        <w:gridCol w:w="867"/>
        <w:gridCol w:w="867"/>
        <w:gridCol w:w="867"/>
        <w:gridCol w:w="902"/>
      </w:tblGrid>
      <w:tr w:rsidR="00527DC9" w:rsidRPr="00CD2812" w14:paraId="26A2F28E" w14:textId="77777777" w:rsidTr="008671DE">
        <w:tc>
          <w:tcPr>
            <w:tcW w:w="2108" w:type="pct"/>
            <w:tcBorders>
              <w:top w:val="single" w:sz="4" w:space="0" w:color="auto"/>
              <w:bottom w:val="single" w:sz="4" w:space="0" w:color="auto"/>
            </w:tcBorders>
          </w:tcPr>
          <w:p w14:paraId="1F748282" w14:textId="77777777" w:rsidR="00527DC9" w:rsidRPr="00CD2812" w:rsidRDefault="00527DC9" w:rsidP="008671DE">
            <w:pPr>
              <w:rPr>
                <w:rFonts w:eastAsia="Calibri"/>
                <w:b/>
                <w:sz w:val="20"/>
                <w:szCs w:val="20"/>
              </w:rPr>
            </w:pPr>
            <w:bookmarkStart w:id="0" w:name="_Hlk163648163"/>
            <w:r w:rsidRPr="00CD2812">
              <w:rPr>
                <w:rFonts w:eastAsia="Calibri"/>
                <w:b/>
                <w:sz w:val="20"/>
                <w:szCs w:val="20"/>
              </w:rPr>
              <w:t xml:space="preserve">Background information 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14:paraId="53BF804E" w14:textId="77777777" w:rsidR="00527DC9" w:rsidRPr="00CD2812" w:rsidRDefault="00527DC9" w:rsidP="008671DE">
            <w:pPr>
              <w:rPr>
                <w:rFonts w:eastAsia="Calibri"/>
                <w:b/>
                <w:sz w:val="20"/>
                <w:szCs w:val="20"/>
              </w:rPr>
            </w:pPr>
            <w:r w:rsidRPr="00CD2812">
              <w:rPr>
                <w:rFonts w:eastAsia="Calibri"/>
                <w:b/>
                <w:sz w:val="20"/>
                <w:szCs w:val="20"/>
              </w:rPr>
              <w:t>n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74AA0A52" w14:textId="77777777" w:rsidR="00527DC9" w:rsidRPr="00CD2812" w:rsidRDefault="00527DC9" w:rsidP="008671DE">
            <w:pPr>
              <w:rPr>
                <w:rFonts w:eastAsia="Calibri"/>
                <w:b/>
                <w:sz w:val="20"/>
                <w:szCs w:val="20"/>
              </w:rPr>
            </w:pPr>
            <w:r w:rsidRPr="00CD2812">
              <w:rPr>
                <w:rFonts w:eastAsia="Calibri"/>
                <w:b/>
                <w:sz w:val="20"/>
                <w:szCs w:val="20"/>
              </w:rPr>
              <w:t>%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3A5AF1C3" w14:textId="77777777" w:rsidR="00527DC9" w:rsidRPr="00CD2812" w:rsidRDefault="00527DC9" w:rsidP="008671DE">
            <w:pPr>
              <w:rPr>
                <w:rFonts w:eastAsia="Calibri"/>
                <w:b/>
                <w:sz w:val="20"/>
                <w:szCs w:val="20"/>
              </w:rPr>
            </w:pPr>
            <w:r w:rsidRPr="00CD2812">
              <w:rPr>
                <w:rFonts w:eastAsia="Calibri"/>
                <w:b/>
                <w:sz w:val="20"/>
                <w:szCs w:val="20"/>
              </w:rPr>
              <w:t xml:space="preserve">Mean 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4DF996FD" w14:textId="77777777" w:rsidR="00527DC9" w:rsidRPr="00CD2812" w:rsidRDefault="00527DC9" w:rsidP="008671DE">
            <w:pPr>
              <w:rPr>
                <w:rFonts w:eastAsia="Calibri"/>
                <w:b/>
                <w:sz w:val="20"/>
                <w:szCs w:val="20"/>
              </w:rPr>
            </w:pPr>
            <w:r w:rsidRPr="00CD2812">
              <w:rPr>
                <w:rFonts w:eastAsia="Calibri"/>
                <w:b/>
                <w:sz w:val="20"/>
                <w:szCs w:val="20"/>
              </w:rPr>
              <w:t>SD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7B2236E2" w14:textId="77777777" w:rsidR="00527DC9" w:rsidRPr="00CD2812" w:rsidRDefault="00527DC9" w:rsidP="008671DE">
            <w:pPr>
              <w:rPr>
                <w:rFonts w:eastAsia="Calibri"/>
                <w:b/>
                <w:sz w:val="20"/>
                <w:szCs w:val="20"/>
              </w:rPr>
            </w:pPr>
            <w:r w:rsidRPr="00CD2812">
              <w:rPr>
                <w:rFonts w:eastAsia="Calibri"/>
                <w:b/>
                <w:sz w:val="20"/>
                <w:szCs w:val="20"/>
              </w:rPr>
              <w:t>Min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6AA0672C" w14:textId="77777777" w:rsidR="00527DC9" w:rsidRPr="00CD2812" w:rsidRDefault="00527DC9" w:rsidP="008671DE">
            <w:pPr>
              <w:rPr>
                <w:rFonts w:eastAsia="Calibri"/>
                <w:b/>
                <w:sz w:val="20"/>
                <w:szCs w:val="20"/>
              </w:rPr>
            </w:pPr>
            <w:r w:rsidRPr="00CD2812">
              <w:rPr>
                <w:rFonts w:eastAsia="Calibri"/>
                <w:b/>
                <w:sz w:val="20"/>
                <w:szCs w:val="20"/>
              </w:rPr>
              <w:t>Max</w:t>
            </w:r>
          </w:p>
        </w:tc>
      </w:tr>
      <w:tr w:rsidR="00527DC9" w:rsidRPr="00CD2812" w14:paraId="15D535DE" w14:textId="77777777" w:rsidTr="008671DE">
        <w:tc>
          <w:tcPr>
            <w:tcW w:w="2108" w:type="pct"/>
          </w:tcPr>
          <w:p w14:paraId="543FF6D2" w14:textId="77777777" w:rsidR="00527DC9" w:rsidRPr="00CD2812" w:rsidRDefault="00527DC9" w:rsidP="008671DE">
            <w:pPr>
              <w:spacing w:after="120"/>
              <w:rPr>
                <w:rFonts w:eastAsia="Calibri"/>
                <w:b/>
                <w:sz w:val="20"/>
                <w:szCs w:val="20"/>
              </w:rPr>
            </w:pPr>
            <w:r w:rsidRPr="00CD2812">
              <w:rPr>
                <w:rFonts w:eastAsia="Calibri"/>
                <w:b/>
                <w:sz w:val="20"/>
                <w:szCs w:val="20"/>
              </w:rPr>
              <w:t xml:space="preserve">Age </w:t>
            </w:r>
            <w:r w:rsidRPr="00CD2812">
              <w:rPr>
                <w:rFonts w:eastAsia="Calibri"/>
                <w:bCs/>
                <w:sz w:val="20"/>
                <w:szCs w:val="20"/>
              </w:rPr>
              <w:t>(n = 284)</w:t>
            </w:r>
          </w:p>
        </w:tc>
        <w:tc>
          <w:tcPr>
            <w:tcW w:w="449" w:type="pct"/>
          </w:tcPr>
          <w:p w14:paraId="34ECA9D6" w14:textId="77777777" w:rsidR="00527DC9" w:rsidRPr="00CD2812" w:rsidRDefault="00527DC9" w:rsidP="008671DE">
            <w:pPr>
              <w:spacing w:after="12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625" w:type="pct"/>
          </w:tcPr>
          <w:p w14:paraId="763C3E85" w14:textId="77777777" w:rsidR="00527DC9" w:rsidRPr="00CD2812" w:rsidRDefault="00527DC9" w:rsidP="008671DE">
            <w:pPr>
              <w:spacing w:after="12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0" w:type="pct"/>
          </w:tcPr>
          <w:p w14:paraId="003774F9" w14:textId="77777777" w:rsidR="00527DC9" w:rsidRPr="00CD2812" w:rsidRDefault="00527DC9" w:rsidP="008671DE">
            <w:pPr>
              <w:spacing w:after="120"/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47.99</w:t>
            </w:r>
          </w:p>
        </w:tc>
        <w:tc>
          <w:tcPr>
            <w:tcW w:w="450" w:type="pct"/>
          </w:tcPr>
          <w:p w14:paraId="6A8F2349" w14:textId="77777777" w:rsidR="00527DC9" w:rsidRPr="00CD2812" w:rsidRDefault="00527DC9" w:rsidP="008671DE">
            <w:pPr>
              <w:spacing w:after="120"/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9.21</w:t>
            </w:r>
          </w:p>
        </w:tc>
        <w:tc>
          <w:tcPr>
            <w:tcW w:w="450" w:type="pct"/>
          </w:tcPr>
          <w:p w14:paraId="10499585" w14:textId="77777777" w:rsidR="00527DC9" w:rsidRPr="00CD2812" w:rsidRDefault="00527DC9" w:rsidP="008671DE">
            <w:pPr>
              <w:spacing w:after="120"/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24</w:t>
            </w:r>
          </w:p>
        </w:tc>
        <w:tc>
          <w:tcPr>
            <w:tcW w:w="468" w:type="pct"/>
          </w:tcPr>
          <w:p w14:paraId="71F9C3B0" w14:textId="77777777" w:rsidR="00527DC9" w:rsidRPr="00CD2812" w:rsidRDefault="00527DC9" w:rsidP="008671DE">
            <w:pPr>
              <w:spacing w:after="120"/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67</w:t>
            </w:r>
          </w:p>
        </w:tc>
      </w:tr>
      <w:tr w:rsidR="00527DC9" w:rsidRPr="00644A00" w14:paraId="0F20E95A" w14:textId="77777777" w:rsidTr="008671DE">
        <w:tc>
          <w:tcPr>
            <w:tcW w:w="2108" w:type="pct"/>
          </w:tcPr>
          <w:p w14:paraId="2F80541A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CD2812">
              <w:rPr>
                <w:rFonts w:eastAsia="Calibri"/>
                <w:b/>
                <w:sz w:val="20"/>
                <w:szCs w:val="20"/>
                <w:lang w:val="en-US"/>
              </w:rPr>
              <w:t xml:space="preserve">Highest level of education </w:t>
            </w:r>
            <w:r w:rsidRPr="00CD2812">
              <w:rPr>
                <w:rFonts w:eastAsia="Calibri"/>
                <w:bCs/>
                <w:sz w:val="20"/>
                <w:szCs w:val="20"/>
                <w:lang w:val="en-US"/>
              </w:rPr>
              <w:t>(n = 290)</w:t>
            </w:r>
          </w:p>
        </w:tc>
        <w:tc>
          <w:tcPr>
            <w:tcW w:w="449" w:type="pct"/>
          </w:tcPr>
          <w:p w14:paraId="692723BD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14:paraId="1D92EFA4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</w:tcPr>
          <w:p w14:paraId="29002239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</w:tcPr>
          <w:p w14:paraId="052DAEAA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</w:tcPr>
          <w:p w14:paraId="44926DF3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468" w:type="pct"/>
          </w:tcPr>
          <w:p w14:paraId="4090D3FA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  <w:lang w:val="en-US"/>
              </w:rPr>
            </w:pPr>
          </w:p>
        </w:tc>
      </w:tr>
      <w:tr w:rsidR="00527DC9" w:rsidRPr="00CD2812" w14:paraId="2BDA3A96" w14:textId="77777777" w:rsidTr="008671DE">
        <w:tc>
          <w:tcPr>
            <w:tcW w:w="2108" w:type="pct"/>
          </w:tcPr>
          <w:p w14:paraId="7CA4D8C4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  <w:lang w:val="en-US"/>
              </w:rPr>
            </w:pPr>
            <w:r w:rsidRPr="38045907">
              <w:rPr>
                <w:rFonts w:eastAsia="Calibri"/>
                <w:sz w:val="20"/>
                <w:szCs w:val="20"/>
                <w:lang w:val="en-US"/>
              </w:rPr>
              <w:t>University degree</w:t>
            </w:r>
            <w:r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  <w:r w:rsidRPr="00122033">
              <w:rPr>
                <w:rFonts w:eastAsia="Calibri"/>
                <w:vertAlign w:val="superscript"/>
              </w:rPr>
              <w:t>a</w:t>
            </w:r>
          </w:p>
        </w:tc>
        <w:tc>
          <w:tcPr>
            <w:tcW w:w="449" w:type="pct"/>
          </w:tcPr>
          <w:p w14:paraId="5B1CC472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266</w:t>
            </w:r>
          </w:p>
        </w:tc>
        <w:tc>
          <w:tcPr>
            <w:tcW w:w="625" w:type="pct"/>
          </w:tcPr>
          <w:p w14:paraId="79A94352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9</w:t>
            </w:r>
            <w:r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450" w:type="pct"/>
          </w:tcPr>
          <w:p w14:paraId="6D888EEE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0" w:type="pct"/>
          </w:tcPr>
          <w:p w14:paraId="2AE04144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0" w:type="pct"/>
          </w:tcPr>
          <w:p w14:paraId="78348A78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68" w:type="pct"/>
          </w:tcPr>
          <w:p w14:paraId="12B10359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527DC9" w:rsidRPr="00CD2812" w14:paraId="0410C285" w14:textId="77777777" w:rsidTr="008671DE">
        <w:tc>
          <w:tcPr>
            <w:tcW w:w="2108" w:type="pct"/>
          </w:tcPr>
          <w:p w14:paraId="6E064A61" w14:textId="77777777" w:rsidR="00527DC9" w:rsidRPr="00CD2812" w:rsidRDefault="00527DC9" w:rsidP="008671DE">
            <w:pPr>
              <w:spacing w:after="120"/>
              <w:rPr>
                <w:rFonts w:eastAsia="Calibri"/>
                <w:sz w:val="20"/>
                <w:szCs w:val="20"/>
                <w:lang w:val="en-US"/>
              </w:rPr>
            </w:pPr>
            <w:r w:rsidRPr="00CD2812">
              <w:rPr>
                <w:rFonts w:eastAsia="Calibri"/>
                <w:sz w:val="20"/>
                <w:szCs w:val="20"/>
                <w:lang w:val="en-US"/>
              </w:rPr>
              <w:t>Other degree</w:t>
            </w:r>
            <w:r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  <w:r w:rsidRPr="00122033">
              <w:rPr>
                <w:rFonts w:eastAsia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449" w:type="pct"/>
          </w:tcPr>
          <w:p w14:paraId="02606CCB" w14:textId="77777777" w:rsidR="00527DC9" w:rsidRPr="00CD2812" w:rsidRDefault="00527DC9" w:rsidP="008671DE">
            <w:pPr>
              <w:spacing w:after="120"/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24</w:t>
            </w:r>
          </w:p>
        </w:tc>
        <w:tc>
          <w:tcPr>
            <w:tcW w:w="625" w:type="pct"/>
          </w:tcPr>
          <w:p w14:paraId="483A5D78" w14:textId="77777777" w:rsidR="00527DC9" w:rsidRPr="00CD2812" w:rsidRDefault="00527DC9" w:rsidP="008671DE">
            <w:pPr>
              <w:spacing w:after="120"/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8</w:t>
            </w:r>
          </w:p>
        </w:tc>
        <w:tc>
          <w:tcPr>
            <w:tcW w:w="450" w:type="pct"/>
          </w:tcPr>
          <w:p w14:paraId="0220A781" w14:textId="77777777" w:rsidR="00527DC9" w:rsidRPr="00CD2812" w:rsidRDefault="00527DC9" w:rsidP="008671DE">
            <w:pPr>
              <w:spacing w:after="12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0" w:type="pct"/>
          </w:tcPr>
          <w:p w14:paraId="39C6C15A" w14:textId="77777777" w:rsidR="00527DC9" w:rsidRPr="00CD2812" w:rsidRDefault="00527DC9" w:rsidP="008671DE">
            <w:pPr>
              <w:spacing w:after="12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0" w:type="pct"/>
          </w:tcPr>
          <w:p w14:paraId="18F46A19" w14:textId="77777777" w:rsidR="00527DC9" w:rsidRPr="00CD2812" w:rsidRDefault="00527DC9" w:rsidP="008671DE">
            <w:pPr>
              <w:spacing w:after="12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68" w:type="pct"/>
          </w:tcPr>
          <w:p w14:paraId="739707BD" w14:textId="77777777" w:rsidR="00527DC9" w:rsidRPr="00CD2812" w:rsidRDefault="00527DC9" w:rsidP="008671DE">
            <w:pPr>
              <w:spacing w:after="120"/>
              <w:rPr>
                <w:rFonts w:eastAsia="Calibri"/>
                <w:sz w:val="20"/>
                <w:szCs w:val="20"/>
              </w:rPr>
            </w:pPr>
          </w:p>
        </w:tc>
      </w:tr>
      <w:tr w:rsidR="00527DC9" w:rsidRPr="00CD2812" w14:paraId="76597A0C" w14:textId="77777777" w:rsidTr="008671DE">
        <w:tc>
          <w:tcPr>
            <w:tcW w:w="2108" w:type="pct"/>
            <w:shd w:val="clear" w:color="auto" w:fill="auto"/>
          </w:tcPr>
          <w:p w14:paraId="12030850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b/>
                <w:sz w:val="20"/>
                <w:szCs w:val="20"/>
              </w:rPr>
              <w:t xml:space="preserve">Clinical work experience </w:t>
            </w:r>
            <w:r w:rsidRPr="00CD2812">
              <w:rPr>
                <w:rFonts w:eastAsia="Calibri"/>
                <w:bCs/>
                <w:sz w:val="20"/>
                <w:szCs w:val="20"/>
              </w:rPr>
              <w:t>(n = 281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1962AE0C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79BBB2AF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30C2E9D9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 15.5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4091F07D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 xml:space="preserve"> 9.7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39C3D044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 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281986EA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 42</w:t>
            </w:r>
          </w:p>
        </w:tc>
      </w:tr>
      <w:tr w:rsidR="00527DC9" w:rsidRPr="00CD2812" w14:paraId="141A612E" w14:textId="77777777" w:rsidTr="008671DE"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</w:tcPr>
          <w:p w14:paraId="61AC23A8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≤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0C344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4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FDC60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  <w:r w:rsidRPr="38045907">
              <w:rPr>
                <w:rFonts w:eastAsia="Calibri"/>
                <w:sz w:val="20"/>
                <w:szCs w:val="20"/>
              </w:rPr>
              <w:t>15</w:t>
            </w:r>
          </w:p>
        </w:tc>
        <w:tc>
          <w:tcPr>
            <w:tcW w:w="450" w:type="pct"/>
          </w:tcPr>
          <w:p w14:paraId="75A60C17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0" w:type="pct"/>
          </w:tcPr>
          <w:p w14:paraId="7E2AB78D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0" w:type="pct"/>
          </w:tcPr>
          <w:p w14:paraId="47D0A8DD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68" w:type="pct"/>
          </w:tcPr>
          <w:p w14:paraId="2AEAFDE1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527DC9" w:rsidRPr="00CD2812" w14:paraId="37322547" w14:textId="77777777" w:rsidTr="008671DE"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</w:tcPr>
          <w:p w14:paraId="530EDD47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6–1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BD624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7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30BC2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27</w:t>
            </w:r>
          </w:p>
        </w:tc>
        <w:tc>
          <w:tcPr>
            <w:tcW w:w="450" w:type="pct"/>
          </w:tcPr>
          <w:p w14:paraId="66C6BB82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0" w:type="pct"/>
          </w:tcPr>
          <w:p w14:paraId="7114669B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0" w:type="pct"/>
          </w:tcPr>
          <w:p w14:paraId="36B1363B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68" w:type="pct"/>
          </w:tcPr>
          <w:p w14:paraId="477A3AE4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527DC9" w:rsidRPr="00CD2812" w14:paraId="0CE1588C" w14:textId="77777777" w:rsidTr="008671DE"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</w:tcPr>
          <w:p w14:paraId="19CCF694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11–1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C40D0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3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F5C7B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13</w:t>
            </w:r>
          </w:p>
        </w:tc>
        <w:tc>
          <w:tcPr>
            <w:tcW w:w="450" w:type="pct"/>
          </w:tcPr>
          <w:p w14:paraId="16BBAA43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0" w:type="pct"/>
          </w:tcPr>
          <w:p w14:paraId="387F7C12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0" w:type="pct"/>
          </w:tcPr>
          <w:p w14:paraId="0DC78D11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68" w:type="pct"/>
          </w:tcPr>
          <w:p w14:paraId="3B7B8670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527DC9" w:rsidRPr="00CD2812" w14:paraId="2A735DB2" w14:textId="77777777" w:rsidTr="008671DE"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</w:tcPr>
          <w:p w14:paraId="3C0EAEE1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16–2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7B42C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4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CBEF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1</w:t>
            </w:r>
            <w:r>
              <w:rPr>
                <w:rFonts w:eastAsia="Calibri"/>
                <w:sz w:val="20"/>
                <w:szCs w:val="20"/>
              </w:rPr>
              <w:t>8</w:t>
            </w:r>
          </w:p>
        </w:tc>
        <w:tc>
          <w:tcPr>
            <w:tcW w:w="450" w:type="pct"/>
          </w:tcPr>
          <w:p w14:paraId="0D476266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0" w:type="pct"/>
          </w:tcPr>
          <w:p w14:paraId="06969CFA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0" w:type="pct"/>
          </w:tcPr>
          <w:p w14:paraId="5B10E5F4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68" w:type="pct"/>
          </w:tcPr>
          <w:p w14:paraId="3252B841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527DC9" w:rsidRPr="00CD2812" w14:paraId="4400FE4B" w14:textId="77777777" w:rsidTr="008671DE"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</w:tcPr>
          <w:p w14:paraId="26DE4577" w14:textId="77777777" w:rsidR="00527DC9" w:rsidRPr="00CD2812" w:rsidRDefault="00527DC9" w:rsidP="008671DE">
            <w:pPr>
              <w:spacing w:after="120"/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&gt;2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BAADE" w14:textId="77777777" w:rsidR="00527DC9" w:rsidRPr="00CD2812" w:rsidRDefault="00527DC9" w:rsidP="008671DE">
            <w:pPr>
              <w:spacing w:after="120"/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6C8D0" w14:textId="77777777" w:rsidR="00527DC9" w:rsidRPr="00CD2812" w:rsidRDefault="00527DC9" w:rsidP="008671DE">
            <w:pPr>
              <w:spacing w:after="120"/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2</w:t>
            </w:r>
            <w:r>
              <w:rPr>
                <w:rFonts w:eastAsia="Calibri"/>
                <w:sz w:val="20"/>
                <w:szCs w:val="20"/>
              </w:rPr>
              <w:t>7</w:t>
            </w:r>
          </w:p>
        </w:tc>
        <w:tc>
          <w:tcPr>
            <w:tcW w:w="450" w:type="pct"/>
          </w:tcPr>
          <w:p w14:paraId="200295F4" w14:textId="77777777" w:rsidR="00527DC9" w:rsidRPr="00CD2812" w:rsidRDefault="00527DC9" w:rsidP="008671DE">
            <w:pPr>
              <w:spacing w:after="12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0" w:type="pct"/>
          </w:tcPr>
          <w:p w14:paraId="1E3F6292" w14:textId="77777777" w:rsidR="00527DC9" w:rsidRPr="00CD2812" w:rsidRDefault="00527DC9" w:rsidP="008671DE">
            <w:pPr>
              <w:spacing w:after="12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0" w:type="pct"/>
          </w:tcPr>
          <w:p w14:paraId="00B545F9" w14:textId="77777777" w:rsidR="00527DC9" w:rsidRPr="00CD2812" w:rsidRDefault="00527DC9" w:rsidP="008671DE">
            <w:pPr>
              <w:spacing w:after="12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68" w:type="pct"/>
          </w:tcPr>
          <w:p w14:paraId="454A0725" w14:textId="77777777" w:rsidR="00527DC9" w:rsidRPr="00CD2812" w:rsidRDefault="00527DC9" w:rsidP="008671DE">
            <w:pPr>
              <w:spacing w:after="120"/>
              <w:rPr>
                <w:rFonts w:eastAsia="Calibri"/>
                <w:sz w:val="20"/>
                <w:szCs w:val="20"/>
              </w:rPr>
            </w:pPr>
          </w:p>
        </w:tc>
      </w:tr>
      <w:tr w:rsidR="00527DC9" w:rsidRPr="00CD2812" w14:paraId="2F071A1E" w14:textId="77777777" w:rsidTr="008671DE">
        <w:tc>
          <w:tcPr>
            <w:tcW w:w="2108" w:type="pct"/>
            <w:shd w:val="clear" w:color="auto" w:fill="auto"/>
          </w:tcPr>
          <w:p w14:paraId="75285F1B" w14:textId="77777777" w:rsidR="00527DC9" w:rsidRPr="00CD2812" w:rsidRDefault="00527DC9" w:rsidP="008671DE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CD2812">
              <w:rPr>
                <w:rFonts w:eastAsia="Calibri"/>
                <w:b/>
                <w:bCs/>
                <w:sz w:val="20"/>
                <w:szCs w:val="20"/>
              </w:rPr>
              <w:t xml:space="preserve">Pedagogical studies </w:t>
            </w:r>
            <w:r w:rsidRPr="00CD2812">
              <w:rPr>
                <w:rFonts w:eastAsia="Calibri"/>
                <w:sz w:val="20"/>
                <w:szCs w:val="20"/>
              </w:rPr>
              <w:t>(n = 289)</w:t>
            </w:r>
          </w:p>
        </w:tc>
        <w:tc>
          <w:tcPr>
            <w:tcW w:w="449" w:type="pct"/>
            <w:shd w:val="clear" w:color="auto" w:fill="auto"/>
          </w:tcPr>
          <w:p w14:paraId="28D5832D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auto"/>
          </w:tcPr>
          <w:p w14:paraId="22160C46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0" w:type="pct"/>
          </w:tcPr>
          <w:p w14:paraId="42E19260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0" w:type="pct"/>
          </w:tcPr>
          <w:p w14:paraId="62B94883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0" w:type="pct"/>
          </w:tcPr>
          <w:p w14:paraId="791FA90C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68" w:type="pct"/>
          </w:tcPr>
          <w:p w14:paraId="4EA51AEF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527DC9" w:rsidRPr="00CD2812" w14:paraId="55C3066A" w14:textId="77777777" w:rsidTr="008671DE">
        <w:tc>
          <w:tcPr>
            <w:tcW w:w="2108" w:type="pct"/>
            <w:shd w:val="clear" w:color="auto" w:fill="auto"/>
          </w:tcPr>
          <w:p w14:paraId="3E81BBD4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449" w:type="pct"/>
            <w:shd w:val="clear" w:color="auto" w:fill="auto"/>
          </w:tcPr>
          <w:p w14:paraId="120F8012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212</w:t>
            </w:r>
          </w:p>
        </w:tc>
        <w:tc>
          <w:tcPr>
            <w:tcW w:w="625" w:type="pct"/>
            <w:shd w:val="clear" w:color="auto" w:fill="auto"/>
          </w:tcPr>
          <w:p w14:paraId="77B0F406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73</w:t>
            </w:r>
          </w:p>
        </w:tc>
        <w:tc>
          <w:tcPr>
            <w:tcW w:w="450" w:type="pct"/>
          </w:tcPr>
          <w:p w14:paraId="5A8E80F1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0" w:type="pct"/>
          </w:tcPr>
          <w:p w14:paraId="27F573A5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0" w:type="pct"/>
          </w:tcPr>
          <w:p w14:paraId="0E624F78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68" w:type="pct"/>
          </w:tcPr>
          <w:p w14:paraId="6C8F6FDB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527DC9" w:rsidRPr="00CD2812" w14:paraId="6302A2D3" w14:textId="77777777" w:rsidTr="008671DE">
        <w:tc>
          <w:tcPr>
            <w:tcW w:w="2108" w:type="pct"/>
            <w:shd w:val="clear" w:color="auto" w:fill="auto"/>
          </w:tcPr>
          <w:p w14:paraId="35D9F30A" w14:textId="77777777" w:rsidR="00527DC9" w:rsidRPr="00CD2812" w:rsidRDefault="00527DC9" w:rsidP="008671DE">
            <w:pPr>
              <w:spacing w:after="120"/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No</w:t>
            </w:r>
          </w:p>
        </w:tc>
        <w:tc>
          <w:tcPr>
            <w:tcW w:w="449" w:type="pct"/>
            <w:shd w:val="clear" w:color="auto" w:fill="auto"/>
          </w:tcPr>
          <w:p w14:paraId="054D9B02" w14:textId="77777777" w:rsidR="00527DC9" w:rsidRPr="00CD2812" w:rsidRDefault="00527DC9" w:rsidP="008671DE">
            <w:pPr>
              <w:spacing w:after="120"/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77</w:t>
            </w:r>
          </w:p>
        </w:tc>
        <w:tc>
          <w:tcPr>
            <w:tcW w:w="625" w:type="pct"/>
            <w:shd w:val="clear" w:color="auto" w:fill="auto"/>
          </w:tcPr>
          <w:p w14:paraId="0D403D13" w14:textId="77777777" w:rsidR="00527DC9" w:rsidRPr="00CD2812" w:rsidRDefault="00527DC9" w:rsidP="008671DE">
            <w:pPr>
              <w:spacing w:after="120"/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2</w:t>
            </w:r>
            <w:r>
              <w:rPr>
                <w:rFonts w:eastAsia="Calibri"/>
                <w:sz w:val="20"/>
                <w:szCs w:val="20"/>
              </w:rPr>
              <w:t>7</w:t>
            </w:r>
          </w:p>
        </w:tc>
        <w:tc>
          <w:tcPr>
            <w:tcW w:w="450" w:type="pct"/>
          </w:tcPr>
          <w:p w14:paraId="7473AEDB" w14:textId="77777777" w:rsidR="00527DC9" w:rsidRPr="00CD2812" w:rsidRDefault="00527DC9" w:rsidP="008671DE">
            <w:pPr>
              <w:spacing w:after="12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0" w:type="pct"/>
          </w:tcPr>
          <w:p w14:paraId="1508072A" w14:textId="77777777" w:rsidR="00527DC9" w:rsidRPr="00CD2812" w:rsidRDefault="00527DC9" w:rsidP="008671DE">
            <w:pPr>
              <w:spacing w:after="12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0" w:type="pct"/>
          </w:tcPr>
          <w:p w14:paraId="7007969E" w14:textId="77777777" w:rsidR="00527DC9" w:rsidRPr="00CD2812" w:rsidRDefault="00527DC9" w:rsidP="008671DE">
            <w:pPr>
              <w:spacing w:after="12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68" w:type="pct"/>
          </w:tcPr>
          <w:p w14:paraId="6E2A2CB9" w14:textId="77777777" w:rsidR="00527DC9" w:rsidRPr="00CD2812" w:rsidRDefault="00527DC9" w:rsidP="008671DE">
            <w:pPr>
              <w:spacing w:after="120"/>
              <w:rPr>
                <w:rFonts w:eastAsia="Calibri"/>
                <w:sz w:val="20"/>
                <w:szCs w:val="20"/>
              </w:rPr>
            </w:pPr>
          </w:p>
        </w:tc>
      </w:tr>
      <w:tr w:rsidR="00527DC9" w:rsidRPr="00644A00" w14:paraId="062E0856" w14:textId="77777777" w:rsidTr="008671DE">
        <w:tc>
          <w:tcPr>
            <w:tcW w:w="2108" w:type="pct"/>
            <w:shd w:val="clear" w:color="auto" w:fill="auto"/>
          </w:tcPr>
          <w:p w14:paraId="772D6EF6" w14:textId="77777777" w:rsidR="00527DC9" w:rsidRPr="00CD2812" w:rsidRDefault="00527DC9" w:rsidP="008671DE">
            <w:pPr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  <w:bookmarkStart w:id="1" w:name="_Hlk142051433"/>
            <w:r w:rsidRPr="00CD2812">
              <w:rPr>
                <w:rFonts w:eastAsia="Calibri"/>
                <w:b/>
                <w:bCs/>
                <w:sz w:val="20"/>
                <w:szCs w:val="20"/>
                <w:lang w:val="en-US"/>
              </w:rPr>
              <w:t xml:space="preserve">Participation continuous professional education </w:t>
            </w:r>
            <w:bookmarkEnd w:id="1"/>
            <w:r w:rsidRPr="00CD2812">
              <w:rPr>
                <w:rFonts w:eastAsia="Calibri"/>
                <w:sz w:val="20"/>
                <w:szCs w:val="20"/>
                <w:lang w:val="en-US"/>
              </w:rPr>
              <w:t>(n = 284)</w:t>
            </w:r>
          </w:p>
        </w:tc>
        <w:tc>
          <w:tcPr>
            <w:tcW w:w="449" w:type="pct"/>
            <w:shd w:val="clear" w:color="auto" w:fill="auto"/>
          </w:tcPr>
          <w:p w14:paraId="2506CC4E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  <w:shd w:val="clear" w:color="auto" w:fill="auto"/>
          </w:tcPr>
          <w:p w14:paraId="10D88669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</w:tcPr>
          <w:p w14:paraId="5DA914DA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</w:tcPr>
          <w:p w14:paraId="3A91DD91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</w:tcPr>
          <w:p w14:paraId="08EDCC83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468" w:type="pct"/>
          </w:tcPr>
          <w:p w14:paraId="25CB5FFC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  <w:lang w:val="en-US"/>
              </w:rPr>
            </w:pPr>
          </w:p>
        </w:tc>
      </w:tr>
      <w:tr w:rsidR="00527DC9" w:rsidRPr="00CD2812" w14:paraId="5D95EF79" w14:textId="77777777" w:rsidTr="008671DE">
        <w:tc>
          <w:tcPr>
            <w:tcW w:w="2108" w:type="pct"/>
            <w:shd w:val="clear" w:color="auto" w:fill="auto"/>
          </w:tcPr>
          <w:p w14:paraId="2F029127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449" w:type="pct"/>
            <w:shd w:val="clear" w:color="auto" w:fill="auto"/>
          </w:tcPr>
          <w:p w14:paraId="10874AB4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243</w:t>
            </w:r>
          </w:p>
        </w:tc>
        <w:tc>
          <w:tcPr>
            <w:tcW w:w="625" w:type="pct"/>
            <w:shd w:val="clear" w:color="auto" w:fill="auto"/>
          </w:tcPr>
          <w:p w14:paraId="3149A472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82</w:t>
            </w:r>
          </w:p>
        </w:tc>
        <w:tc>
          <w:tcPr>
            <w:tcW w:w="450" w:type="pct"/>
          </w:tcPr>
          <w:p w14:paraId="71368712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0" w:type="pct"/>
          </w:tcPr>
          <w:p w14:paraId="53E8BFB0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0" w:type="pct"/>
          </w:tcPr>
          <w:p w14:paraId="230EB069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68" w:type="pct"/>
          </w:tcPr>
          <w:p w14:paraId="05926E16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527DC9" w:rsidRPr="00CD2812" w14:paraId="6EB468D8" w14:textId="77777777" w:rsidTr="008671DE">
        <w:tc>
          <w:tcPr>
            <w:tcW w:w="2108" w:type="pct"/>
            <w:shd w:val="clear" w:color="auto" w:fill="auto"/>
          </w:tcPr>
          <w:p w14:paraId="5C10D89C" w14:textId="77777777" w:rsidR="00527DC9" w:rsidRPr="00CD2812" w:rsidRDefault="00527DC9" w:rsidP="008671DE">
            <w:pPr>
              <w:spacing w:after="120"/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No</w:t>
            </w:r>
          </w:p>
        </w:tc>
        <w:tc>
          <w:tcPr>
            <w:tcW w:w="449" w:type="pct"/>
            <w:shd w:val="clear" w:color="auto" w:fill="auto"/>
          </w:tcPr>
          <w:p w14:paraId="0D52C8D8" w14:textId="77777777" w:rsidR="00527DC9" w:rsidRPr="00CD2812" w:rsidRDefault="00527DC9" w:rsidP="008671DE">
            <w:pPr>
              <w:spacing w:after="120"/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50</w:t>
            </w:r>
          </w:p>
        </w:tc>
        <w:tc>
          <w:tcPr>
            <w:tcW w:w="625" w:type="pct"/>
            <w:shd w:val="clear" w:color="auto" w:fill="auto"/>
          </w:tcPr>
          <w:p w14:paraId="3BEFB6B9" w14:textId="77777777" w:rsidR="00527DC9" w:rsidRPr="00CD2812" w:rsidRDefault="00527DC9" w:rsidP="008671DE">
            <w:pPr>
              <w:spacing w:after="120"/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1</w:t>
            </w:r>
            <w:r>
              <w:rPr>
                <w:rFonts w:eastAsia="Calibri"/>
                <w:sz w:val="20"/>
                <w:szCs w:val="20"/>
              </w:rPr>
              <w:t>8</w:t>
            </w:r>
          </w:p>
        </w:tc>
        <w:tc>
          <w:tcPr>
            <w:tcW w:w="450" w:type="pct"/>
          </w:tcPr>
          <w:p w14:paraId="7641B025" w14:textId="77777777" w:rsidR="00527DC9" w:rsidRPr="00CD2812" w:rsidRDefault="00527DC9" w:rsidP="008671DE">
            <w:pPr>
              <w:spacing w:after="12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0" w:type="pct"/>
          </w:tcPr>
          <w:p w14:paraId="510F6C95" w14:textId="77777777" w:rsidR="00527DC9" w:rsidRPr="00CD2812" w:rsidRDefault="00527DC9" w:rsidP="008671DE">
            <w:pPr>
              <w:spacing w:after="12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0" w:type="pct"/>
          </w:tcPr>
          <w:p w14:paraId="57C574C2" w14:textId="77777777" w:rsidR="00527DC9" w:rsidRPr="00CD2812" w:rsidRDefault="00527DC9" w:rsidP="008671DE">
            <w:pPr>
              <w:spacing w:after="12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68" w:type="pct"/>
          </w:tcPr>
          <w:p w14:paraId="4D1D0E24" w14:textId="77777777" w:rsidR="00527DC9" w:rsidRPr="00CD2812" w:rsidRDefault="00527DC9" w:rsidP="008671DE">
            <w:pPr>
              <w:spacing w:after="120"/>
              <w:rPr>
                <w:rFonts w:eastAsia="Calibri"/>
                <w:sz w:val="20"/>
                <w:szCs w:val="20"/>
              </w:rPr>
            </w:pPr>
          </w:p>
        </w:tc>
      </w:tr>
      <w:tr w:rsidR="00527DC9" w:rsidRPr="00CD2812" w14:paraId="0D95E92E" w14:textId="77777777" w:rsidTr="008671DE">
        <w:tc>
          <w:tcPr>
            <w:tcW w:w="2108" w:type="pct"/>
          </w:tcPr>
          <w:p w14:paraId="1A272AA5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CD2812">
              <w:rPr>
                <w:rFonts w:eastAsia="Calibri"/>
                <w:b/>
                <w:sz w:val="20"/>
                <w:szCs w:val="20"/>
                <w:lang w:val="en-US"/>
              </w:rPr>
              <w:t xml:space="preserve">Work experience as an educator </w:t>
            </w:r>
            <w:r w:rsidRPr="00CD2812">
              <w:rPr>
                <w:rFonts w:eastAsia="Calibri"/>
                <w:bCs/>
                <w:sz w:val="20"/>
                <w:szCs w:val="20"/>
                <w:lang w:val="en-US"/>
              </w:rPr>
              <w:t>(n = 288)</w:t>
            </w:r>
          </w:p>
        </w:tc>
        <w:tc>
          <w:tcPr>
            <w:tcW w:w="449" w:type="pct"/>
          </w:tcPr>
          <w:p w14:paraId="6B9BBF4D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14:paraId="5106D220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</w:tcPr>
          <w:p w14:paraId="0DB7F7DC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12.66</w:t>
            </w:r>
          </w:p>
        </w:tc>
        <w:tc>
          <w:tcPr>
            <w:tcW w:w="450" w:type="pct"/>
          </w:tcPr>
          <w:p w14:paraId="65AC6B6A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9.39</w:t>
            </w:r>
          </w:p>
        </w:tc>
        <w:tc>
          <w:tcPr>
            <w:tcW w:w="450" w:type="pct"/>
          </w:tcPr>
          <w:p w14:paraId="22A1C010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468" w:type="pct"/>
          </w:tcPr>
          <w:p w14:paraId="3251F7A3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45</w:t>
            </w:r>
          </w:p>
        </w:tc>
      </w:tr>
      <w:tr w:rsidR="00527DC9" w:rsidRPr="00CD2812" w14:paraId="5B81DA59" w14:textId="77777777" w:rsidTr="008671DE"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</w:tcPr>
          <w:p w14:paraId="4B1F4FB2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≤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12C2B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8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8328E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28</w:t>
            </w:r>
          </w:p>
        </w:tc>
        <w:tc>
          <w:tcPr>
            <w:tcW w:w="450" w:type="pct"/>
          </w:tcPr>
          <w:p w14:paraId="12C84FA0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0" w:type="pct"/>
          </w:tcPr>
          <w:p w14:paraId="29A35F07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0" w:type="pct"/>
          </w:tcPr>
          <w:p w14:paraId="7B816854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68" w:type="pct"/>
          </w:tcPr>
          <w:p w14:paraId="2E8C6816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527DC9" w:rsidRPr="00CD2812" w14:paraId="33AD7FE1" w14:textId="77777777" w:rsidTr="008671DE"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</w:tcPr>
          <w:p w14:paraId="1FA277AE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6–1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5FE8A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5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2D40A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19</w:t>
            </w:r>
          </w:p>
        </w:tc>
        <w:tc>
          <w:tcPr>
            <w:tcW w:w="450" w:type="pct"/>
          </w:tcPr>
          <w:p w14:paraId="7DDD70A6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0" w:type="pct"/>
          </w:tcPr>
          <w:p w14:paraId="33379B86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0" w:type="pct"/>
          </w:tcPr>
          <w:p w14:paraId="77562A09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68" w:type="pct"/>
          </w:tcPr>
          <w:p w14:paraId="3F978A9D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527DC9" w:rsidRPr="00CD2812" w14:paraId="25F32B63" w14:textId="77777777" w:rsidTr="008671DE"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</w:tcPr>
          <w:p w14:paraId="220FA239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11–1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F231F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6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341DD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2</w:t>
            </w:r>
            <w:r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450" w:type="pct"/>
          </w:tcPr>
          <w:p w14:paraId="6382A0D0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0" w:type="pct"/>
          </w:tcPr>
          <w:p w14:paraId="25602A20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0" w:type="pct"/>
          </w:tcPr>
          <w:p w14:paraId="753CC9F0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68" w:type="pct"/>
          </w:tcPr>
          <w:p w14:paraId="381C04DC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527DC9" w:rsidRPr="00CD2812" w14:paraId="3BFF2D5F" w14:textId="77777777" w:rsidTr="008671DE">
        <w:tc>
          <w:tcPr>
            <w:tcW w:w="2108" w:type="pct"/>
            <w:tcBorders>
              <w:top w:val="nil"/>
              <w:left w:val="nil"/>
              <w:right w:val="nil"/>
            </w:tcBorders>
          </w:tcPr>
          <w:p w14:paraId="7CD44908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16–20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702B076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31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D38A91C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1</w:t>
            </w: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50" w:type="pct"/>
          </w:tcPr>
          <w:p w14:paraId="41BC75F5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0" w:type="pct"/>
          </w:tcPr>
          <w:p w14:paraId="76060939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0" w:type="pct"/>
          </w:tcPr>
          <w:p w14:paraId="609CCC03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68" w:type="pct"/>
          </w:tcPr>
          <w:p w14:paraId="7A4B761D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527DC9" w:rsidRPr="00CD2812" w14:paraId="1EA646B4" w14:textId="77777777" w:rsidTr="008671DE">
        <w:tc>
          <w:tcPr>
            <w:tcW w:w="21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C72A6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&gt;2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471BAE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5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FD9FBB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  <w:r w:rsidRPr="00CD2812">
              <w:rPr>
                <w:rFonts w:eastAsia="Calibri"/>
                <w:sz w:val="20"/>
                <w:szCs w:val="20"/>
              </w:rPr>
              <w:t>20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02E58149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399D7169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6814A335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7AC625D5" w14:textId="77777777" w:rsidR="00527DC9" w:rsidRPr="00CD2812" w:rsidRDefault="00527DC9" w:rsidP="008671DE">
            <w:pPr>
              <w:rPr>
                <w:rFonts w:eastAsia="Calibri"/>
                <w:sz w:val="20"/>
                <w:szCs w:val="20"/>
              </w:rPr>
            </w:pPr>
          </w:p>
        </w:tc>
      </w:tr>
    </w:tbl>
    <w:bookmarkEnd w:id="0"/>
    <w:p w14:paraId="6BF337A3" w14:textId="77777777" w:rsidR="00527DC9" w:rsidRPr="003A5B11" w:rsidRDefault="00527DC9" w:rsidP="00527DC9">
      <w:pPr>
        <w:rPr>
          <w:sz w:val="22"/>
          <w:szCs w:val="22"/>
        </w:rPr>
      </w:pPr>
      <w:r w:rsidRPr="003A5B11">
        <w:rPr>
          <w:sz w:val="22"/>
          <w:szCs w:val="22"/>
        </w:rPr>
        <w:t>a = A doctorate or master’s degree at a university, b = A master’s degree at a university of applied sciences, a university of applied sciences degree, or a lower level of education</w:t>
      </w:r>
    </w:p>
    <w:p w14:paraId="71EFFC05" w14:textId="77777777" w:rsidR="00B922B3" w:rsidRDefault="00B922B3"/>
    <w:sectPr w:rsidR="00B922B3" w:rsidSect="007650F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DC9"/>
    <w:rsid w:val="001E4716"/>
    <w:rsid w:val="004D21FD"/>
    <w:rsid w:val="00527DC9"/>
    <w:rsid w:val="005931B1"/>
    <w:rsid w:val="007650FE"/>
    <w:rsid w:val="00874401"/>
    <w:rsid w:val="00B922B3"/>
    <w:rsid w:val="00CC1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BD4463"/>
  <w15:chartTrackingRefBased/>
  <w15:docId w15:val="{FC673860-8DFC-4402-965B-3F96566EE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DC9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7D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7D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7D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7D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7D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7DC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7DC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7DC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7DC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7D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7D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7D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7D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7D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7D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7D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7D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7D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7D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7D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7D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7D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7D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7D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7D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7D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7D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7D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7D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7879f2e-7304-4bf2-baf2-63e7f83f3c34}" enabled="0" method="" siteId="{87879f2e-7304-4bf2-baf2-63e7f83f3c3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787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**</dc:creator>
  <cp:keywords/>
  <dc:description/>
  <cp:lastModifiedBy>Juha Pajari</cp:lastModifiedBy>
  <cp:revision>2</cp:revision>
  <dcterms:created xsi:type="dcterms:W3CDTF">2025-06-29T18:04:00Z</dcterms:created>
  <dcterms:modified xsi:type="dcterms:W3CDTF">2025-06-29T18:04:00Z</dcterms:modified>
</cp:coreProperties>
</file>